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3DFB6" w14:textId="0316A28C" w:rsidR="00EE5E02" w:rsidRPr="00EE5E02" w:rsidRDefault="00EE5E02" w:rsidP="00BF2E3E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  <w:t xml:space="preserve">Focus group guidelines (reference framework: “DigCompOrg”) </w:t>
      </w:r>
      <w:r w:rsidRPr="00EE5E0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</w:t>
      </w:r>
    </w:p>
    <w:p w14:paraId="40D1D868" w14:textId="77777777" w:rsidR="00EE5E02" w:rsidRPr="00EE5E02" w:rsidRDefault="00EE5E02" w:rsidP="00EE5E02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  <w:t xml:space="preserve">1. Key questions on dimensions from the DigCompOrg framework model </w:t>
      </w:r>
    </w:p>
    <w:p w14:paraId="4D67D75C" w14:textId="77777777" w:rsidR="00EE5E02" w:rsidRPr="00EE5E02" w:rsidRDefault="00EE5E02" w:rsidP="00EE5E02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1.1 Business management </w:t>
      </w:r>
    </w:p>
    <w:p w14:paraId="435B0971" w14:textId="7ADA9FC4" w:rsidR="00EE5E02" w:rsidRPr="00EE5E02" w:rsidRDefault="00EE5E02" w:rsidP="00EE5E02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Which aspects of business management need to be taken into account, particularly at nursing schools, to ensure successful digitization processes? </w:t>
      </w:r>
    </w:p>
    <w:p w14:paraId="1685FDB5" w14:textId="77777777" w:rsidR="00EE5E02" w:rsidRPr="00EE5E02" w:rsidRDefault="00EE5E02" w:rsidP="00EE5E02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1.2 Teaching and learning </w:t>
      </w:r>
    </w:p>
    <w:p w14:paraId="43097082" w14:textId="30302AF3" w:rsidR="00EE5E02" w:rsidRPr="00EE5E02" w:rsidRDefault="00EE5E02" w:rsidP="00EE5E02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Which aspects of teaching and learning need to be taken into account, particularly at nursing schools, to ensure successful digitization processes? </w:t>
      </w:r>
    </w:p>
    <w:p w14:paraId="5C2DF541" w14:textId="7229BBB9" w:rsidR="00EE5E02" w:rsidRPr="00EE5E02" w:rsidRDefault="00EE5E02" w:rsidP="00EE5E02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1.3 </w:t>
      </w:r>
      <w:r w:rsidR="005F4F7F">
        <w:rPr>
          <w:rFonts w:ascii="Arial" w:eastAsia="Times New Roman" w:hAnsi="Arial" w:cs="Arial"/>
          <w:sz w:val="24"/>
          <w:szCs w:val="24"/>
          <w:lang w:val="en-US" w:eastAsia="de-DE"/>
        </w:rPr>
        <w:t>Professional</w:t>
      </w:r>
      <w:r w:rsidRPr="00EE5E0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development </w:t>
      </w:r>
    </w:p>
    <w:p w14:paraId="6859CD4A" w14:textId="42EC72C9" w:rsidR="00EE5E02" w:rsidRPr="00EE5E02" w:rsidRDefault="00EE5E02" w:rsidP="00EE5E02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Which aspects of personnel development need to be taken into account, particularly at nursing schools, to ensure successful digitization processes? </w:t>
      </w:r>
    </w:p>
    <w:p w14:paraId="58258226" w14:textId="77777777" w:rsidR="00EE5E02" w:rsidRPr="00EE5E02" w:rsidRDefault="00EE5E02" w:rsidP="00EE5E02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1.4 Assessment practices </w:t>
      </w:r>
    </w:p>
    <w:p w14:paraId="4C29F651" w14:textId="0D6475E0" w:rsidR="00EE5E02" w:rsidRPr="00EE5E02" w:rsidRDefault="00EE5E02" w:rsidP="00EE5E02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Which aspects of assessment practices need to be taken into account, particularly at nursing schools, to ensure successful digitization processes? </w:t>
      </w:r>
    </w:p>
    <w:p w14:paraId="00DB5008" w14:textId="77777777" w:rsidR="00EE5E02" w:rsidRPr="00EE5E02" w:rsidRDefault="00EE5E02" w:rsidP="00EE5E02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1.5 Content and curriculum </w:t>
      </w:r>
    </w:p>
    <w:p w14:paraId="42EA5DAB" w14:textId="620AD1FD" w:rsidR="00EE5E02" w:rsidRPr="00EE5E02" w:rsidRDefault="00EE5E02" w:rsidP="00EE5E02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Which aspects of content and curriculum need to be taken into account, particularly at nursing schools, to ensure successful digitization processes? </w:t>
      </w:r>
    </w:p>
    <w:p w14:paraId="34183121" w14:textId="77777777" w:rsidR="00EE5E02" w:rsidRPr="00EE5E02" w:rsidRDefault="00EE5E02" w:rsidP="00EE5E02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sz w:val="24"/>
          <w:szCs w:val="24"/>
          <w:lang w:val="en-US" w:eastAsia="de-DE"/>
        </w:rPr>
        <w:t>1.6 Collaboration and networking</w:t>
      </w:r>
    </w:p>
    <w:p w14:paraId="64644C0B" w14:textId="5426B8EA" w:rsidR="00EE5E02" w:rsidRPr="00EE5E02" w:rsidRDefault="00EE5E02" w:rsidP="00EE5E02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Which aspects of collaboration and networking need to be taken into account, particularly at nursing schools, to ensure successful digitization processes? </w:t>
      </w:r>
    </w:p>
    <w:p w14:paraId="2B4BB9B7" w14:textId="6C90D953" w:rsidR="00EE5E02" w:rsidRPr="00EE5E02" w:rsidRDefault="00EE5E02" w:rsidP="00EE5E02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Which aspects of collaboration and networking must be taken into account, particularly at nursing schools, to ensure successful digitization processes? </w:t>
      </w:r>
    </w:p>
    <w:p w14:paraId="13206718" w14:textId="77777777" w:rsidR="00EE5E02" w:rsidRPr="00EE5E02" w:rsidRDefault="00EE5E02" w:rsidP="00EE5E02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sz w:val="24"/>
          <w:szCs w:val="24"/>
          <w:lang w:val="en-US" w:eastAsia="de-DE"/>
        </w:rPr>
        <w:t>1.7 Infrastructure</w:t>
      </w:r>
    </w:p>
    <w:p w14:paraId="234B3BC8" w14:textId="0BEE29B6" w:rsidR="00EE5E02" w:rsidRPr="00EE5E02" w:rsidRDefault="00EE5E02" w:rsidP="00EE5E02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Which aspects of infrastructure must be taken into account, particularly at nursing schools, to ensure successful digitization processes? </w:t>
      </w:r>
    </w:p>
    <w:p w14:paraId="18411D75" w14:textId="77777777" w:rsidR="00EE5E02" w:rsidRPr="00EE5E02" w:rsidRDefault="00EE5E02" w:rsidP="00EE5E02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sz w:val="24"/>
          <w:szCs w:val="24"/>
          <w:lang w:val="en-US" w:eastAsia="de-DE"/>
        </w:rPr>
        <w:t>1.8 Sector-specific dimension</w:t>
      </w:r>
    </w:p>
    <w:p w14:paraId="34DFC72E" w14:textId="4AC2D59A" w:rsidR="00EE5E02" w:rsidRPr="00EE5E02" w:rsidRDefault="00EE5E02" w:rsidP="00EE5E02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Which other nursing-specific aspects must be taken into account to ensure successful digitization processes at nursing schools? </w:t>
      </w:r>
    </w:p>
    <w:p w14:paraId="07E9098E" w14:textId="46139108" w:rsidR="00EE5E02" w:rsidRPr="00EE5E02" w:rsidRDefault="00EE5E02" w:rsidP="00EE5E02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1.9 Summary: </w:t>
      </w:r>
    </w:p>
    <w:p w14:paraId="122037E6" w14:textId="77777777" w:rsidR="00EE5E02" w:rsidRPr="00EE5E02" w:rsidRDefault="00EE5E02" w:rsidP="00EE5E02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In which area of the dimensions just discussed do you see the greatest </w:t>
      </w:r>
    </w:p>
    <w:p w14:paraId="790D2594" w14:textId="77777777" w:rsidR="00EE5E02" w:rsidRPr="00EE5E02" w:rsidRDefault="00EE5E02" w:rsidP="00EE5E02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sz w:val="24"/>
          <w:szCs w:val="24"/>
          <w:lang w:val="en-US" w:eastAsia="de-DE"/>
        </w:rPr>
        <w:lastRenderedPageBreak/>
        <w:t xml:space="preserve">need for adjustment with regard to nursing-specific aspects? </w:t>
      </w:r>
    </w:p>
    <w:p w14:paraId="6581C94F" w14:textId="77777777" w:rsidR="00BF2E3E" w:rsidRPr="00BF2E3E" w:rsidRDefault="00EE5E02" w:rsidP="00EE5E02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  <w:t>2. Key questions for the development of self-assessment and external assessment tools for nursing schools</w:t>
      </w:r>
    </w:p>
    <w:p w14:paraId="1B988705" w14:textId="775DD358" w:rsidR="00EE5E02" w:rsidRPr="00EE5E02" w:rsidRDefault="00EE5E02" w:rsidP="00EE5E02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The plan is to develop a self-assessment and external assessment tool for digitalization in nursing schools based on the refined model. </w:t>
      </w:r>
    </w:p>
    <w:p w14:paraId="458078F9" w14:textId="77777777" w:rsidR="00EE5E02" w:rsidRPr="00EE5E02" w:rsidRDefault="00EE5E02" w:rsidP="00EE5E02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2.1 Key nursing-specific aspects </w:t>
      </w:r>
    </w:p>
    <w:p w14:paraId="46010CD2" w14:textId="1344491B" w:rsidR="00EE5E02" w:rsidRPr="00EE5E02" w:rsidRDefault="00EE5E02" w:rsidP="00EE5E02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sz w:val="24"/>
          <w:szCs w:val="24"/>
          <w:lang w:val="en-US" w:eastAsia="de-DE"/>
        </w:rPr>
        <w:t>In your opinion, which nursing-specific aspects of digitalization should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 xml:space="preserve"> </w:t>
      </w:r>
      <w:r w:rsidRPr="00EE5E0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definitely be included in a self-assessment and external assessment tool to be developed? </w:t>
      </w:r>
    </w:p>
    <w:p w14:paraId="3C3A39DD" w14:textId="3DB54A47" w:rsidR="00EE5E02" w:rsidRPr="00EE5E02" w:rsidRDefault="00EE5E02" w:rsidP="00EE5E02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What are the key success criteria for digitization in nursing schools from your point of view? </w:t>
      </w:r>
    </w:p>
    <w:p w14:paraId="20CAA303" w14:textId="77777777" w:rsidR="00EE5E02" w:rsidRPr="00EE5E02" w:rsidRDefault="00EE5E02" w:rsidP="00EE5E02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2.2 Application of the tool </w:t>
      </w:r>
    </w:p>
    <w:p w14:paraId="18DC67C2" w14:textId="77777777" w:rsidR="00EE5E02" w:rsidRPr="00EE5E02" w:rsidRDefault="00EE5E02" w:rsidP="00EE5E02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Who should a self-assessment and external assessment tool be aimed at? </w:t>
      </w:r>
    </w:p>
    <w:p w14:paraId="458551DA" w14:textId="6EEF6BD8" w:rsidR="00EE5E02" w:rsidRPr="00EE5E02" w:rsidRDefault="00EE5E02" w:rsidP="00EE5E02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How would the tool need to be designed to be practical (discursive tool, highly operationalized assessment tool, or a combination)? </w:t>
      </w:r>
    </w:p>
    <w:p w14:paraId="26A1F303" w14:textId="1E4CF68C" w:rsidR="00EE5E02" w:rsidRPr="00EE5E02" w:rsidRDefault="00EE5E02" w:rsidP="00EE5E02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  <w:t xml:space="preserve">3. </w:t>
      </w:r>
      <w:r w:rsidR="00BF2E3E"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  <w:t xml:space="preserve">Final key </w:t>
      </w:r>
      <w:r w:rsidRPr="00EE5E02"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  <w:t xml:space="preserve">questions </w:t>
      </w:r>
    </w:p>
    <w:p w14:paraId="30B9106A" w14:textId="72092671" w:rsidR="00EE5E02" w:rsidRPr="00EE5E02" w:rsidRDefault="00EE5E02" w:rsidP="00EE5E02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What would you need for an adapted DigCompOrg framework model to be helpful to you in practice? (Consider inhibiting and promoting factors, e.g., resources, workshops) </w:t>
      </w:r>
    </w:p>
    <w:p w14:paraId="46B776D8" w14:textId="6414A952" w:rsidR="00EE5E02" w:rsidRPr="00EE5E02" w:rsidRDefault="00EE5E02" w:rsidP="00EE5E02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EE5E02">
        <w:rPr>
          <w:rFonts w:ascii="Arial" w:eastAsia="Times New Roman" w:hAnsi="Arial" w:cs="Arial"/>
          <w:sz w:val="24"/>
          <w:szCs w:val="24"/>
          <w:lang w:val="en-US" w:eastAsia="de-DE"/>
        </w:rPr>
        <w:t>How can the subject-specific model be integrated into digitization processes at nursing schools?</w:t>
      </w:r>
    </w:p>
    <w:p w14:paraId="07B6402A" w14:textId="77777777" w:rsidR="00EE5E02" w:rsidRPr="00EE5E02" w:rsidRDefault="00EE5E02" w:rsidP="00EE5E02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14:paraId="533F3E82" w14:textId="77777777" w:rsidR="0001694D" w:rsidRPr="00EE5E02" w:rsidRDefault="0001694D">
      <w:pPr>
        <w:rPr>
          <w:rFonts w:ascii="Arial" w:hAnsi="Arial" w:cs="Arial"/>
          <w:lang w:val="en-US"/>
        </w:rPr>
      </w:pPr>
    </w:p>
    <w:sectPr w:rsidR="0001694D" w:rsidRPr="00EE5E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33B"/>
    <w:rsid w:val="0001694D"/>
    <w:rsid w:val="004D133B"/>
    <w:rsid w:val="005F4F7F"/>
    <w:rsid w:val="00BF2E3E"/>
    <w:rsid w:val="00EE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222BC2"/>
  <w15:chartTrackingRefBased/>
  <w15:docId w15:val="{A8211CA7-97DB-4234-86EB-7656B94E8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EE5E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EE5E0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5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484</Characters>
  <Application>Microsoft Office Word</Application>
  <DocSecurity>0</DocSecurity>
  <Lines>20</Lines>
  <Paragraphs>5</Paragraphs>
  <ScaleCrop>false</ScaleCrop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rike Kalkmann</dc:creator>
  <cp:keywords/>
  <dc:description/>
  <cp:lastModifiedBy>Friederike Kalkmann</cp:lastModifiedBy>
  <cp:revision>4</cp:revision>
  <dcterms:created xsi:type="dcterms:W3CDTF">2026-01-06T17:40:00Z</dcterms:created>
  <dcterms:modified xsi:type="dcterms:W3CDTF">2026-01-06T18:03:00Z</dcterms:modified>
</cp:coreProperties>
</file>